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hd w:fill="FCFCFE" w:val="clear"/>
        </w:rPr>
        <w:t xml:space="preserve">Table S2 </w:t>
      </w:r>
      <w:r>
        <w:rPr>
          <w:sz w:val="24"/>
        </w:rPr>
        <w:t>The</w:t>
      </w:r>
      <w:r>
        <w:rPr>
          <w:kern w:val="0"/>
          <w:sz w:val="24"/>
        </w:rPr>
        <w:t xml:space="preserve"> significant </w:t>
      </w:r>
      <w:r>
        <w:rPr>
          <w:sz w:val="24"/>
        </w:rPr>
        <w:t>Gene Ontology</w:t>
      </w:r>
      <w:r>
        <w:rPr>
          <w:kern w:val="0"/>
          <w:sz w:val="24"/>
        </w:rPr>
        <w:t xml:space="preserve"> terms of </w:t>
      </w:r>
      <w:r>
        <w:rPr>
          <w:sz w:val="24"/>
          <w:shd w:fill="FCFCFE" w:val="clear"/>
        </w:rPr>
        <w:t xml:space="preserve">the rats </w:t>
      </w:r>
      <w:r>
        <w:rPr>
          <w:sz w:val="24"/>
        </w:rPr>
        <w:t xml:space="preserve">treated with six weeks of exercise training </w:t>
      </w:r>
      <w:r>
        <w:rPr>
          <w:sz w:val="24"/>
          <w:shd w:fill="FCFCFE" w:val="clear"/>
        </w:rPr>
        <w:t>compared to the control rats.</w:t>
      </w:r>
    </w:p>
    <w:tbl>
      <w:tblPr>
        <w:tblW w:w="95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120"/>
        <w:gridCol w:w="1884"/>
        <w:gridCol w:w="1184"/>
        <w:gridCol w:w="648"/>
        <w:gridCol w:w="496"/>
        <w:gridCol w:w="765"/>
      </w:tblGrid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O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ccession</w:t>
            </w:r>
          </w:p>
        </w:tc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rm type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Ov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represented </w:t>
            </w:r>
            <w:r>
              <w:rPr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E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tem</w:t>
            </w:r>
          </w:p>
        </w:tc>
        <w:tc>
          <w:tcPr>
            <w:tcW w:w="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2545</w:t>
            </w:r>
          </w:p>
        </w:tc>
        <w:tc>
          <w:tcPr>
            <w:tcW w:w="3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RI complex</w:t>
            </w:r>
          </w:p>
        </w:tc>
        <w:tc>
          <w:tcPr>
            <w:tcW w:w="18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121</w:t>
            </w:r>
          </w:p>
        </w:tc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45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TP-C comple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12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355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DNA heterochromati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8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71217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response to external biotic stimulu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06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412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idine deaminase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1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idine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97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idine deamin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087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idine me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66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RNA me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69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13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 ribonucleoside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3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01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transcription by glucos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7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18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atin silencing at rDNA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1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13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 nucleoside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5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89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cycloheximid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47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36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NA processin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9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07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NA me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465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lypeptide N-acetylgalactosaminyltransferase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6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677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atin silencing comple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87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81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CRT I comple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6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37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per ion transmembrane transporter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7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543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per ion transmembrane transpor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7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250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some transport via multivesicular body sorting pathwa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526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-activated potassium channel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4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245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nucleoside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82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645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CRT complex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1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983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lysi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28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7252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-containing compound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6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16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side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58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30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RNA transcrip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3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225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e biogenesi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37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tylgalactosaminyltransferase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5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13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 ribonucleoside me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90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923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aminase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5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190165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osyl compound ca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89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4470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RNA processin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9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681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drolase activity, acting on carbon-nitrogen (but not peptide) bonds, in cyclic amidine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2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214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response to glucose starv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4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21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yrimidine nucleoside metabolic proces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30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7115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 regulation of cell cycle arres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3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682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per ion transpor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47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227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 activated cation channel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56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182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stocyst form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02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small subunit assembl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93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68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S preribosom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3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13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R to Golgi transport vesicl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08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9878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cRNA transcrip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52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10591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lamellipodium assembl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3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13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lgi membran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6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17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l component of Golgi membran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0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7115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cell cycle arres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83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122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insic component of Golgi membran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2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138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tyrosine/serine/threonine phosphatase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5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54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lcium-dependent phospholipid bindin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8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2283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on gated channel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2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71496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response to external stimulu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2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91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ition metal ion transmembrane transporter activit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4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2261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nucleoprotein complex biogenesi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3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190274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lamellipodium organiz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85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idylinositol phosphoryl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445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lar par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0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683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 phosphoryl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62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506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ylated histone binding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7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7233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insic apoptotic signaling pathway by p53 class mediator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6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3003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mellipodium assembl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4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4225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e assembly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72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940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athogenesi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8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793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oplasmic reticulum-Golgi intermediate compartmen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78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0792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chromati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1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182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astocyst development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5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22857</w:t>
            </w:r>
          </w:p>
        </w:tc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membrane transporter activity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74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</w:tbl>
    <w:p>
      <w:pPr>
        <w:pStyle w:val="Normal"/>
        <w:rPr>
          <w:rFonts w:eastAsia="Times New Roman;Times New Roman"/>
          <w:sz w:val="24"/>
          <w:shd w:fill="FCFCFE" w:val="clear"/>
        </w:rPr>
      </w:pPr>
      <w:r>
        <w:rPr>
          <w:rFonts w:eastAsia="Times New Roman;Times New Roman"/>
          <w:sz w:val="24"/>
          <w:shd w:fill="FCFCFE" w:val="clear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">
    <w:name w:val=" Char Char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CharChar3">
    <w:name w:val=" Char Char3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08:35:00Z</dcterms:created>
  <dc:creator>zhang</dc:creator>
  <dc:description/>
  <cp:keywords/>
  <dc:language>en-US</dc:language>
  <cp:lastModifiedBy>zhang</cp:lastModifiedBy>
  <dcterms:modified xsi:type="dcterms:W3CDTF">2019-05-13T08:37:00Z</dcterms:modified>
  <cp:revision>5</cp:revision>
  <dc:subject/>
  <dc:title/>
</cp:coreProperties>
</file>